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430"/>
        <w:tblW w:w="6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2180"/>
      </w:tblGrid>
      <w:tr w:rsidR="00BA3714" w:rsidRPr="00BA3714" w14:paraId="2DBE910C" w14:textId="77777777" w:rsidTr="006F2FF1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F8AF3D" w14:textId="77777777" w:rsidR="00BA3714" w:rsidRPr="00BA3714" w:rsidRDefault="00BA3714" w:rsidP="006F2F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A3714">
              <w:rPr>
                <w:rFonts w:eastAsia="Times New Roman" w:cstheme="minorHAnsi"/>
                <w:b/>
                <w:bCs/>
                <w:color w:val="000000"/>
              </w:rPr>
              <w:t>MNI-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7B198" w14:textId="77777777" w:rsidR="00BA3714" w:rsidRPr="00BA3714" w:rsidRDefault="00BA3714" w:rsidP="006F2F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A3714">
              <w:rPr>
                <w:rFonts w:eastAsia="Times New Roman" w:cstheme="minorHAnsi"/>
                <w:b/>
                <w:bCs/>
                <w:color w:val="000000"/>
              </w:rPr>
              <w:t>MNI-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4E691" w14:textId="77777777" w:rsidR="00BA3714" w:rsidRPr="00BA3714" w:rsidRDefault="00BA3714" w:rsidP="006F2F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A3714">
              <w:rPr>
                <w:rFonts w:eastAsia="Times New Roman" w:cstheme="minorHAnsi"/>
                <w:b/>
                <w:bCs/>
                <w:color w:val="000000"/>
              </w:rPr>
              <w:t>MNI-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E140E" w14:textId="77777777" w:rsidR="00BA3714" w:rsidRPr="00BA3714" w:rsidRDefault="00BA3714" w:rsidP="006F2F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A3714">
              <w:rPr>
                <w:rFonts w:eastAsia="Times New Roman" w:cstheme="minorHAnsi"/>
                <w:b/>
                <w:bCs/>
                <w:color w:val="000000"/>
              </w:rPr>
              <w:t>C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42C95" w14:textId="77777777" w:rsidR="00BA3714" w:rsidRPr="00BA3714" w:rsidRDefault="00BA3714" w:rsidP="006F2F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BA3714">
              <w:rPr>
                <w:rFonts w:eastAsia="Times New Roman" w:cstheme="minorHAnsi"/>
                <w:b/>
                <w:bCs/>
                <w:color w:val="000000"/>
              </w:rPr>
              <w:t xml:space="preserve"> Z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6D737E47" w14:textId="77777777" w:rsidR="00BA3714" w:rsidRDefault="00BA3714" w:rsidP="006F2F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3F1F459E" w14:textId="6A8E3AD2" w:rsidR="006F2FF1" w:rsidRPr="00BA3714" w:rsidRDefault="006F2FF1" w:rsidP="006F2F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BA3714" w:rsidRPr="00BA3714" w14:paraId="1DB0D30C" w14:textId="77777777" w:rsidTr="006F2FF1">
        <w:trPr>
          <w:trHeight w:val="290"/>
        </w:trPr>
        <w:tc>
          <w:tcPr>
            <w:tcW w:w="6980" w:type="dxa"/>
            <w:gridSpan w:val="6"/>
            <w:shd w:val="clear" w:color="auto" w:fill="auto"/>
            <w:noWrap/>
            <w:vAlign w:val="bottom"/>
            <w:hideMark/>
          </w:tcPr>
          <w:p w14:paraId="497B63CF" w14:textId="51E57FDE" w:rsidR="00BA3714" w:rsidRPr="00BA3714" w:rsidRDefault="00BA3714" w:rsidP="006F2FF1">
            <w:pPr>
              <w:spacing w:after="0" w:line="240" w:lineRule="auto"/>
              <w:rPr>
                <w:rFonts w:eastAsia="Times New Roman" w:cstheme="minorHAnsi"/>
              </w:rPr>
            </w:pPr>
            <w:r w:rsidRPr="00134BF8">
              <w:rPr>
                <w:rFonts w:eastAsia="Times New Roman" w:cstheme="minorHAnsi"/>
              </w:rPr>
              <w:t>Positive Loadings</w:t>
            </w:r>
          </w:p>
        </w:tc>
      </w:tr>
      <w:tr w:rsidR="00BA3714" w:rsidRPr="00BA3714" w14:paraId="59EE3CB8" w14:textId="77777777" w:rsidTr="006F2FF1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9D2B7C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9E965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BAE1F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739A5A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54649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3.489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2964553" w14:textId="77777777" w:rsidR="00BA3714" w:rsidRPr="00BA3714" w:rsidRDefault="00BA3714" w:rsidP="006F2FF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Fusiform_R</w:t>
            </w:r>
          </w:p>
        </w:tc>
      </w:tr>
      <w:tr w:rsidR="00BA3714" w:rsidRPr="00BA3714" w14:paraId="53775D96" w14:textId="77777777" w:rsidTr="006F2FF1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9C4833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A7F7B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4958F2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5E56C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F5234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3.4568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22152EF" w14:textId="77777777" w:rsidR="00BA3714" w:rsidRPr="00BA3714" w:rsidRDefault="00BA3714" w:rsidP="006F2FF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Fusiform_R</w:t>
            </w:r>
          </w:p>
        </w:tc>
      </w:tr>
      <w:tr w:rsidR="00BA3714" w:rsidRPr="00BA3714" w14:paraId="7F1318F6" w14:textId="77777777" w:rsidTr="006F2FF1">
        <w:trPr>
          <w:trHeight w:val="290"/>
        </w:trPr>
        <w:tc>
          <w:tcPr>
            <w:tcW w:w="6980" w:type="dxa"/>
            <w:gridSpan w:val="6"/>
            <w:shd w:val="clear" w:color="auto" w:fill="auto"/>
            <w:noWrap/>
            <w:vAlign w:val="bottom"/>
            <w:hideMark/>
          </w:tcPr>
          <w:p w14:paraId="538A635F" w14:textId="27CBBE88" w:rsidR="00BA3714" w:rsidRPr="00BA3714" w:rsidRDefault="00BA3714" w:rsidP="006F2FF1">
            <w:pPr>
              <w:spacing w:after="0" w:line="240" w:lineRule="auto"/>
              <w:rPr>
                <w:rFonts w:eastAsia="Times New Roman" w:cstheme="minorHAnsi"/>
              </w:rPr>
            </w:pPr>
            <w:r w:rsidRPr="00134BF8">
              <w:rPr>
                <w:rFonts w:eastAsia="Times New Roman" w:cstheme="minorHAnsi"/>
              </w:rPr>
              <w:t>Negative Loadings</w:t>
            </w:r>
          </w:p>
        </w:tc>
      </w:tr>
      <w:tr w:rsidR="00BA3714" w:rsidRPr="00BA3714" w14:paraId="67C96BAA" w14:textId="77777777" w:rsidTr="006F2FF1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19353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6D97AB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03DA8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A3B42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03C1A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3.427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437E8537" w14:textId="77777777" w:rsidR="00BA3714" w:rsidRPr="00BA3714" w:rsidRDefault="00BA3714" w:rsidP="006F2FF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Cingulum_Mid_L</w:t>
            </w:r>
          </w:p>
        </w:tc>
      </w:tr>
      <w:tr w:rsidR="00BA3714" w:rsidRPr="00BA3714" w14:paraId="2268A99A" w14:textId="77777777" w:rsidTr="006F2FF1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44D0C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C9B9A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A3F67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F582B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625F1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3.398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5DA4A7F" w14:textId="77777777" w:rsidR="00BA3714" w:rsidRPr="00BA3714" w:rsidRDefault="00BA3714" w:rsidP="006F2FF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Cingulum_Ant_R</w:t>
            </w:r>
          </w:p>
        </w:tc>
      </w:tr>
      <w:tr w:rsidR="00BA3714" w:rsidRPr="00BA3714" w14:paraId="5274A1FB" w14:textId="77777777" w:rsidTr="006F2FF1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F4D04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A64A7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74181D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DC1EA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4FC62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3.3323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73A3154A" w14:textId="77777777" w:rsidR="00BA3714" w:rsidRPr="00BA3714" w:rsidRDefault="00BA3714" w:rsidP="006F2FF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Cingulum_Ant_L</w:t>
            </w:r>
          </w:p>
        </w:tc>
      </w:tr>
      <w:tr w:rsidR="00BA3714" w:rsidRPr="00BA3714" w14:paraId="378E1D19" w14:textId="77777777" w:rsidTr="006F2FF1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6FBD0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74E66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79837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744E1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A4FD8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3.325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395DEB8" w14:textId="77777777" w:rsidR="00BA3714" w:rsidRPr="00BA3714" w:rsidRDefault="00BA3714" w:rsidP="006F2FF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Cingulum_Ant_L</w:t>
            </w:r>
          </w:p>
        </w:tc>
      </w:tr>
      <w:tr w:rsidR="00BA3714" w:rsidRPr="00BA3714" w14:paraId="605E9B12" w14:textId="77777777" w:rsidTr="006F2FF1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F2345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8EA15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8DD34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8AE8DC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41904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3.3141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51060CF" w14:textId="77777777" w:rsidR="00BA3714" w:rsidRPr="00BA3714" w:rsidRDefault="00BA3714" w:rsidP="006F2FF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Paracentral_Lobule_R</w:t>
            </w:r>
          </w:p>
        </w:tc>
      </w:tr>
      <w:tr w:rsidR="00BA3714" w:rsidRPr="00BA3714" w14:paraId="4E8C1E07" w14:textId="77777777" w:rsidTr="006F2FF1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FF262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B26234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E6577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77ABE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CB63F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3.2434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19865F5" w14:textId="77777777" w:rsidR="00BA3714" w:rsidRPr="00BA3714" w:rsidRDefault="00BA3714" w:rsidP="006F2FF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Cingulum_Mid_L</w:t>
            </w:r>
          </w:p>
        </w:tc>
      </w:tr>
      <w:tr w:rsidR="00BA3714" w:rsidRPr="00BA3714" w14:paraId="38E8A7D8" w14:textId="77777777" w:rsidTr="006F2FF1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68CAF5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3F0B31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D501C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71F03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0D6B96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3.236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35E54DDB" w14:textId="77777777" w:rsidR="00BA3714" w:rsidRPr="00BA3714" w:rsidRDefault="00BA3714" w:rsidP="006F2FF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Cingulum_Mid_R</w:t>
            </w:r>
          </w:p>
        </w:tc>
      </w:tr>
      <w:tr w:rsidR="00BA3714" w:rsidRPr="00BA3714" w14:paraId="5592363C" w14:textId="77777777" w:rsidTr="006F2FF1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BE8C7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DF5EE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08AEC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E42F2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2B1522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3.1346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0ED67D51" w14:textId="77777777" w:rsidR="00BA3714" w:rsidRPr="00BA3714" w:rsidRDefault="00BA3714" w:rsidP="006F2FF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Cingulum_Ant_R</w:t>
            </w:r>
          </w:p>
        </w:tc>
      </w:tr>
      <w:tr w:rsidR="00BA3714" w:rsidRPr="00BA3714" w14:paraId="20419147" w14:textId="77777777" w:rsidTr="006F2FF1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78345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3E85A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588F5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3E4B1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90AEF" w14:textId="77777777" w:rsidR="00BA3714" w:rsidRPr="00BA3714" w:rsidRDefault="00BA3714" w:rsidP="006F2F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-3.0972</w:t>
            </w:r>
          </w:p>
        </w:tc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1C9521E2" w14:textId="77777777" w:rsidR="00BA3714" w:rsidRPr="00BA3714" w:rsidRDefault="00BA3714" w:rsidP="006F2FF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A3714">
              <w:rPr>
                <w:rFonts w:eastAsia="Times New Roman" w:cstheme="minorHAnsi"/>
                <w:color w:val="000000"/>
              </w:rPr>
              <w:t>Cingulum_Mid_R</w:t>
            </w:r>
          </w:p>
        </w:tc>
      </w:tr>
    </w:tbl>
    <w:p w14:paraId="184DE268" w14:textId="00968AC9" w:rsidR="006F2FF1" w:rsidRPr="00BA3714" w:rsidRDefault="00952B69" w:rsidP="006F2FF1">
      <w:r>
        <w:t xml:space="preserve">S1 </w:t>
      </w:r>
      <w:r w:rsidR="006F2FF1">
        <w:t>Table: Robust loadings for MEM activation pattern at |Z|&gt;3, cluster size &gt;100.</w:t>
      </w:r>
    </w:p>
    <w:sectPr w:rsidR="006F2FF1" w:rsidRPr="00BA3714" w:rsidSect="004300A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714"/>
    <w:rsid w:val="000310CF"/>
    <w:rsid w:val="000B2059"/>
    <w:rsid w:val="00134BF8"/>
    <w:rsid w:val="006F2FF1"/>
    <w:rsid w:val="00952B69"/>
    <w:rsid w:val="00BA3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24311"/>
  <w15:chartTrackingRefBased/>
  <w15:docId w15:val="{8219C6C9-FCAC-4D89-8BCC-2F3B75503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5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ck, Christian G.</dc:creator>
  <cp:keywords/>
  <dc:description/>
  <cp:lastModifiedBy>chn off35</cp:lastModifiedBy>
  <cp:revision>4</cp:revision>
  <dcterms:created xsi:type="dcterms:W3CDTF">2021-03-08T14:49:00Z</dcterms:created>
  <dcterms:modified xsi:type="dcterms:W3CDTF">2021-04-02T10:14:00Z</dcterms:modified>
</cp:coreProperties>
</file>